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280" w:after="28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Appendix A: 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Summary of final sources included into comparison analysis (Supplementary)</w:t>
      </w:r>
    </w:p>
    <w:tbl>
      <w:tblPr/>
      <w:tblGrid>
        <w:gridCol w:w="709"/>
        <w:gridCol w:w="2693"/>
        <w:gridCol w:w="2214"/>
        <w:gridCol w:w="1614"/>
        <w:gridCol w:w="2130"/>
      </w:tblGrid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Reference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Title (Shortened)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ource Type / Method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Key Focu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numPr>
                <w:ilvl w:val="0"/>
                <w:numId w:val="7"/>
              </w:numPr>
              <w:spacing w:before="0" w:after="0" w:line="240"/>
              <w:ind w:right="0" w:left="720" w:hanging="36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anks et al., 2023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Impact of reliance on the regulatory performance of SAHPRA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Use of reliance-based regulatory review to expedite registration of safe, effective and needed medications.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epartment of Health (South Africa) (2017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Medicines and Related Substances Act, 1965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Gov. Gazette 40869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overnment Gazett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egislative framework for medicines regulation in South Africa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epartment of Health (South Africa) (2020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Medicines and Related Substances Act, 1965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Gov. Gazette 44026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overnment Gazett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Updates on fees and procedures for medicines regulation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himan, S.K. &amp; Dureja, H. (2021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Relevance of the New South African Health Product Regulatory Authority and Opportunities Ahead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Literature Review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’s roles, challenges, and collaborative potential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reen-Thompson, R.W. (2008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Report of the Ministerial Task Team on Restructuring the MCC &amp; Recommendations for a New Authority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overnment Report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oposed restructuring of MCC; basis for SAHPRA establishment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Keyter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18a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The South African Regulatory System: Past, Present, and Future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Literature Review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istorical overview; evolution toward risk-based review in SAHPRA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Keyter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18b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The Regulatory Review Process in South Africa: Challenges and Opportunities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Observational (Cross-Sectional)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omparison of MCC vs. SAHPRA review practices; good review practice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Keyter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19b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valuation of the Performance of the South African Regulatory Agency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Observational (Cross-Sectional)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ncy performance metrics; improving patient acces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Keyter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21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outh African Regulatory Authority: The Impact of Reliance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Observational (Cross-Sectional)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Reliance pathways; backlog reduction; improved review time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Keyter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22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A Proposed Regulatory Review Model to Support SAHPRA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Conceptual/Theoretical Review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oposal for a more efficient review model (ZAPAR); alignment with global benchmark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eng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15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ro-generics Policies and the Backlog in Medicines Registration in SA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Literature Review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Registration backlog; pro-generics policies; impact on access to essential medicine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oeti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23a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Implementation of a Risk-Based Assessment Approach by SAHPRA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Observational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Introduction and outcomes of SAHPRA’s risk-based assessment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oeti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t al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. (2023b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Regulatory Registration Timelines of Generic Medicines in SA (2011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2022)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/ Observational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performance trends; timeline analysis for generic product approval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kambule, P. (2022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Three Ways Covid Sped Up SA’s Medicine Approvals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nline Newspaper Article / Spotlight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ovid-19’s impact on SAHPRA processes; National Health Insurance context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5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(2019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linical Guideline (Doc. SAHPGL-CEM-01)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Guidelin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fficial guidance on clinical review processe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(2021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Backlog Clearance Programme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–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Extension of Project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Document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’s strategic plan for clearing inherited backlog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7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(2022a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Reliance Guideline (Doc. 5.08)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Guidelin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ramework for reliance-based review pathway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(2022b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Celebrates Conclusion of the Backlog Clearance Project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edia Releas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ublic announcement of backlog clearance succes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(2023a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General Information Guideline (Doc. SAHPGL-HPA-07)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Guidelin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road administrative and technical requirement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hole et al., 2021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valuation of GRP Practices in the Southern African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ZaZiBoNa initiative improved regulatory reviews in six countries. Other agencies in region and beyond to identify best practices.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1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hole et al., 2024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333333"/>
                <w:spacing w:val="0"/>
                <w:position w:val="0"/>
                <w:sz w:val="24"/>
                <w:shd w:fill="auto" w:val="clear"/>
              </w:rPr>
              <w:t xml:space="preserve">Harmonisation Initiatives in Africa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Journal Article 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12121"/>
                <w:spacing w:val="0"/>
                <w:position w:val="0"/>
                <w:sz w:val="24"/>
                <w:shd w:fill="auto" w:val="clear"/>
              </w:rPr>
              <w:t xml:space="preserve">African Medicines Regulatory Harmonisation can align efficiency in reviews models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2.</w:t>
            </w: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omlinson, C. (2022)</w:t>
            </w: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How Well Did SA’s Medicines Regulator SAHPRA Perform in 2022?</w:t>
            </w: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nline Newspaper Article / Spotlight</w:t>
            </w: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AHPRA performance review; WHO recognition for vaccine oversight</w:t>
            </w:r>
          </w:p>
        </w:tc>
      </w:tr>
      <w:tr>
        <w:trPr>
          <w:trHeight w:val="1" w:hRule="atLeast"/>
          <w:jc w:val="left"/>
        </w:trPr>
        <w:tc>
          <w:tcPr>
            <w:tcW w:w="70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6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0" w:after="160" w:line="259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-6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br/>
      </w:r>
    </w:p>
    <w:p>
      <w:pPr>
        <w:spacing w:before="280" w:after="28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280" w:after="28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280" w:after="28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280" w:after="16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num w:numId="7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